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3E9" w:rsidRPr="001E7AE4" w:rsidRDefault="008D63E9" w:rsidP="003F01D9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r w:rsidR="003135FE">
        <w:rPr>
          <w:rFonts w:ascii="Times New Roman" w:hAnsi="Times New Roman" w:cs="Times New Roman"/>
          <w:b/>
          <w:sz w:val="22"/>
        </w:rPr>
        <w:t>S</w:t>
      </w:r>
      <w:r w:rsidRPr="001E7AE4">
        <w:rPr>
          <w:rFonts w:ascii="Times New Roman" w:hAnsi="Times New Roman" w:cs="Times New Roman"/>
          <w:b/>
          <w:sz w:val="22"/>
        </w:rPr>
        <w:t>1. Primers used in this work</w:t>
      </w:r>
    </w:p>
    <w:p w:rsidR="008D63E9" w:rsidRPr="008D63E9" w:rsidRDefault="008D63E9" w:rsidP="008D63E9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9578" w:type="dxa"/>
        <w:jc w:val="center"/>
        <w:tblLayout w:type="fixed"/>
        <w:tblLook w:val="04A0" w:firstRow="1" w:lastRow="0" w:firstColumn="1" w:lastColumn="0" w:noHBand="0" w:noVBand="1"/>
      </w:tblPr>
      <w:tblGrid>
        <w:gridCol w:w="1908"/>
        <w:gridCol w:w="4050"/>
        <w:gridCol w:w="3620"/>
      </w:tblGrid>
      <w:tr w:rsidR="008D63E9" w:rsidRPr="008D63E9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8D63E9">
            <w:pPr>
              <w:tabs>
                <w:tab w:val="left" w:pos="1530"/>
              </w:tabs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050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Primer sequence (5’ – 3’)</w:t>
            </w:r>
          </w:p>
        </w:tc>
        <w:tc>
          <w:tcPr>
            <w:tcW w:w="3620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Primer usage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MCORP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GATCCCCAGAGGGCACATT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loning of TcMCORP to generate antiserum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MCORP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TCGACTTACATCAGAAAGAAATC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RACE 5’ P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GGTCCTGCGGGCACAGCATCGTTT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5’ RACE of AgMCORP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RACE 5’ nested P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ACTCCTCCGACCGATGGGGAAACG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RACE 3’ P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GACGGCTTGCGGTGAAACGATGCT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3’ RACE of AgMCORP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RACE 3’ nested P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AAAGGATCTGCAGCGCGGGTACGA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fAgMCORP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CGTATGCGAGTGCTGCTA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loning of full length AgMCORP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fAgMCORP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AACTACTACCACCGCCACC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AgMCORP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AATTCGTTTTGATACACTTT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loning of AgMCORP to generate antiserum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AgMCORP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TCGACTTAAATTAAAAAGTACCT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AgMCORPS2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GATCTGCCGTTTCGTGCGA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loning of truncated AgMCORP into pMT/Bip/V5-His A vector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AgMCORPS2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AATTCTTAAATTAAAAAGTACCT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fAgMCORPS2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CTAGTATGAAAACACTGCAG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loning of full length AgMCORP into pMT/V5-His A vector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fAgMCORPS2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AATTCTTAAATTAAAAAGTA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MCORPSf9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TCGACATGAAGTTATGCATA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loning of Bip-TcMCORP to make recombinant protein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MCORPSf9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AATTCTTACATCAGAAAGAAATC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RTPCR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CTCCAAAGACCGTGTA</w:t>
            </w:r>
          </w:p>
          <w:p w:rsidR="008D63E9" w:rsidRPr="00EA070F" w:rsidRDefault="008D63E9" w:rsidP="008D63E9">
            <w:pPr>
              <w:keepNext/>
              <w:numPr>
                <w:ilvl w:val="2"/>
                <w:numId w:val="0"/>
              </w:numPr>
              <w:spacing w:before="240" w:line="260" w:lineRule="exact"/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 xml:space="preserve">RT-PCR of TcMCORP in developmental stages </w:t>
            </w:r>
          </w:p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/ Test the efficiency of RNAi</w:t>
            </w:r>
          </w:p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RTPCR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CTTGGCTCGCATCTTG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RPS6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GATATATGGAAGCATCATGAAG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 xml:space="preserve">RT-PCR of TcRPS6 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TcRPS6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GTCGTCTTCTTTGCTCAAATTG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TcMCORP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CAATGTCCAATACTTAG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RT-PCR of TcMCORP in tissues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TcMCORP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CCTGATAGAGATGTGTT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RPS3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CAGAGTCTCTTAGATTCA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 xml:space="preserve">RT-PCR of TcRPS3 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RPS3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TTCCATGATGTACCTCAA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AgRTPCR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CTTCAGTCAGTCGCATCCT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RT-PCR of AgMCORP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AgRTPCR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CTCGTGGGTCGGTTCTCC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AgRPS7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GCTATGGTGTTCGGTTC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 xml:space="preserve">RT-PCR of AgRPS7 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AgRPS7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GCTGCAAACTTGGGCTAT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Tc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AG</w:t>
            </w:r>
          </w:p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GTTTGTTTGGTGCTCT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Synthesis of TcMCORP dsRNA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Tc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AG</w:t>
            </w:r>
          </w:p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CTTTGCCTATTTGAGA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Ver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</w:t>
            </w:r>
          </w:p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TCTTGGTGGA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Synthesis of TcVer dsRNA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Ver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</w:t>
            </w:r>
          </w:p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CGCCATTTC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Ag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AG</w:t>
            </w:r>
          </w:p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ATTCCAGGCGGACAGGG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Synthesis of AgMCORP dsRNA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Ag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AG</w:t>
            </w:r>
          </w:p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GCGGTGTAAAGCGAAT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GFP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CGATG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Synthesis of GFP dsRNA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dsRNAGFP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AATACGACTCACTATAGGGCGGACT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AgMCORP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CATTACACTGCACTGGA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qPCR of AgMCORP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AgMCORP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TGGAATTTGTACTGGAACC</w:t>
            </w:r>
          </w:p>
        </w:tc>
        <w:tc>
          <w:tcPr>
            <w:tcW w:w="3620" w:type="dxa"/>
            <w:vMerge/>
          </w:tcPr>
          <w:p w:rsidR="008D63E9" w:rsidRPr="00EA070F" w:rsidRDefault="008D63E9" w:rsidP="003135FE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RPS7-F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TGGTCGGCAAGCGTATCC</w:t>
            </w:r>
          </w:p>
        </w:tc>
        <w:tc>
          <w:tcPr>
            <w:tcW w:w="3620" w:type="dxa"/>
            <w:vMerge w:val="restart"/>
          </w:tcPr>
          <w:p w:rsidR="008D63E9" w:rsidRPr="00EA070F" w:rsidRDefault="008D63E9" w:rsidP="003135FE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qPCR of AgRPS7</w:t>
            </w:r>
          </w:p>
        </w:tc>
      </w:tr>
      <w:tr w:rsidR="008D63E9" w:rsidRPr="00EA070F" w:rsidTr="00F91021">
        <w:trPr>
          <w:trHeight w:hRule="exact" w:val="288"/>
          <w:jc w:val="center"/>
        </w:trPr>
        <w:tc>
          <w:tcPr>
            <w:tcW w:w="1908" w:type="dxa"/>
          </w:tcPr>
          <w:p w:rsidR="008D63E9" w:rsidRPr="008D63E9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D63E9">
              <w:rPr>
                <w:rFonts w:ascii="Times New Roman" w:hAnsi="Times New Roman" w:cs="Times New Roman"/>
                <w:sz w:val="20"/>
                <w:szCs w:val="20"/>
              </w:rPr>
              <w:t>qRPS7-R</w:t>
            </w:r>
          </w:p>
        </w:tc>
        <w:tc>
          <w:tcPr>
            <w:tcW w:w="4050" w:type="dxa"/>
          </w:tcPr>
          <w:p w:rsidR="008D63E9" w:rsidRPr="00EA070F" w:rsidRDefault="008D63E9" w:rsidP="00F91021">
            <w:pPr>
              <w:spacing w:line="2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70F">
              <w:rPr>
                <w:rFonts w:ascii="Times New Roman" w:hAnsi="Times New Roman" w:cs="Times New Roman"/>
                <w:sz w:val="20"/>
                <w:szCs w:val="20"/>
              </w:rPr>
              <w:t>GGTGGTCTGGTTCTTATCC</w:t>
            </w:r>
          </w:p>
        </w:tc>
        <w:tc>
          <w:tcPr>
            <w:tcW w:w="3620" w:type="dxa"/>
            <w:vMerge/>
          </w:tcPr>
          <w:p w:rsidR="008D63E9" w:rsidRPr="00EA070F" w:rsidRDefault="008D63E9" w:rsidP="008D63E9">
            <w:pPr>
              <w:keepNext/>
              <w:numPr>
                <w:ilvl w:val="2"/>
                <w:numId w:val="0"/>
              </w:numPr>
              <w:spacing w:before="240" w:line="260" w:lineRule="exact"/>
              <w:jc w:val="left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D63E9" w:rsidRDefault="008D63E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D63E9" w:rsidSect="00571D6A">
      <w:footerReference w:type="default" r:id="rId8"/>
      <w:pgSz w:w="12242" w:h="15842" w:code="119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20FC" w:rsidRDefault="00D720FC" w:rsidP="004A3E1A">
      <w:pPr>
        <w:spacing w:line="240" w:lineRule="auto"/>
      </w:pPr>
      <w:r>
        <w:separator/>
      </w:r>
    </w:p>
  </w:endnote>
  <w:endnote w:type="continuationSeparator" w:id="0">
    <w:p w:rsidR="00D720FC" w:rsidRDefault="00D720FC" w:rsidP="004A3E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1D6A" w:rsidRDefault="00571D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20FC" w:rsidRDefault="00D720FC" w:rsidP="004A3E1A">
      <w:pPr>
        <w:spacing w:line="240" w:lineRule="auto"/>
      </w:pPr>
      <w:r>
        <w:separator/>
      </w:r>
    </w:p>
  </w:footnote>
  <w:footnote w:type="continuationSeparator" w:id="0">
    <w:p w:rsidR="00D720FC" w:rsidRDefault="00D720FC" w:rsidP="004A3E1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A25782"/>
    <w:multiLevelType w:val="hybridMultilevel"/>
    <w:tmpl w:val="B8484D3E"/>
    <w:lvl w:ilvl="0" w:tplc="20605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B322696" w:tentative="1">
      <w:start w:val="1"/>
      <w:numFmt w:val="lowerLetter"/>
      <w:lvlText w:val="%2)"/>
      <w:lvlJc w:val="left"/>
      <w:pPr>
        <w:ind w:left="840" w:hanging="420"/>
      </w:pPr>
    </w:lvl>
    <w:lvl w:ilvl="2" w:tplc="B922BBA8" w:tentative="1">
      <w:start w:val="1"/>
      <w:numFmt w:val="lowerRoman"/>
      <w:lvlText w:val="%3."/>
      <w:lvlJc w:val="right"/>
      <w:pPr>
        <w:ind w:left="1260" w:hanging="420"/>
      </w:pPr>
    </w:lvl>
    <w:lvl w:ilvl="3" w:tplc="CC26683A" w:tentative="1">
      <w:start w:val="1"/>
      <w:numFmt w:val="decimal"/>
      <w:lvlText w:val="%4."/>
      <w:lvlJc w:val="left"/>
      <w:pPr>
        <w:ind w:left="1680" w:hanging="420"/>
      </w:pPr>
    </w:lvl>
    <w:lvl w:ilvl="4" w:tplc="DFFAFD54" w:tentative="1">
      <w:start w:val="1"/>
      <w:numFmt w:val="lowerLetter"/>
      <w:lvlText w:val="%5)"/>
      <w:lvlJc w:val="left"/>
      <w:pPr>
        <w:ind w:left="2100" w:hanging="420"/>
      </w:pPr>
    </w:lvl>
    <w:lvl w:ilvl="5" w:tplc="11F896B6" w:tentative="1">
      <w:start w:val="1"/>
      <w:numFmt w:val="lowerRoman"/>
      <w:lvlText w:val="%6."/>
      <w:lvlJc w:val="right"/>
      <w:pPr>
        <w:ind w:left="2520" w:hanging="420"/>
      </w:pPr>
    </w:lvl>
    <w:lvl w:ilvl="6" w:tplc="2CBA5BA6" w:tentative="1">
      <w:start w:val="1"/>
      <w:numFmt w:val="decimal"/>
      <w:lvlText w:val="%7."/>
      <w:lvlJc w:val="left"/>
      <w:pPr>
        <w:ind w:left="2940" w:hanging="420"/>
      </w:pPr>
    </w:lvl>
    <w:lvl w:ilvl="7" w:tplc="6002C9FE" w:tentative="1">
      <w:start w:val="1"/>
      <w:numFmt w:val="lowerLetter"/>
      <w:lvlText w:val="%8)"/>
      <w:lvlJc w:val="left"/>
      <w:pPr>
        <w:ind w:left="3360" w:hanging="420"/>
      </w:pPr>
    </w:lvl>
    <w:lvl w:ilvl="8" w:tplc="CFCC50C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46"/>
    <w:rsid w:val="000048CF"/>
    <w:rsid w:val="00165E5C"/>
    <w:rsid w:val="00171663"/>
    <w:rsid w:val="001A43EE"/>
    <w:rsid w:val="001D624C"/>
    <w:rsid w:val="00267EC2"/>
    <w:rsid w:val="00291C08"/>
    <w:rsid w:val="002A5C2E"/>
    <w:rsid w:val="003135FE"/>
    <w:rsid w:val="003346AC"/>
    <w:rsid w:val="0037641B"/>
    <w:rsid w:val="0038331B"/>
    <w:rsid w:val="003965E4"/>
    <w:rsid w:val="003D2AD8"/>
    <w:rsid w:val="003F01D9"/>
    <w:rsid w:val="0043685C"/>
    <w:rsid w:val="004A3E1A"/>
    <w:rsid w:val="004C5F03"/>
    <w:rsid w:val="00571D6A"/>
    <w:rsid w:val="005B19E6"/>
    <w:rsid w:val="005E646B"/>
    <w:rsid w:val="00670C2D"/>
    <w:rsid w:val="0067197E"/>
    <w:rsid w:val="006C09BE"/>
    <w:rsid w:val="006C4249"/>
    <w:rsid w:val="006D20F7"/>
    <w:rsid w:val="007365DA"/>
    <w:rsid w:val="00756470"/>
    <w:rsid w:val="007B0946"/>
    <w:rsid w:val="007C3126"/>
    <w:rsid w:val="00857DAF"/>
    <w:rsid w:val="00886DCF"/>
    <w:rsid w:val="008A0432"/>
    <w:rsid w:val="008A7B34"/>
    <w:rsid w:val="008D171A"/>
    <w:rsid w:val="008D63E9"/>
    <w:rsid w:val="00950430"/>
    <w:rsid w:val="009664E7"/>
    <w:rsid w:val="009A56C9"/>
    <w:rsid w:val="009A74A9"/>
    <w:rsid w:val="009C42E9"/>
    <w:rsid w:val="00A0012D"/>
    <w:rsid w:val="00A30917"/>
    <w:rsid w:val="00A53814"/>
    <w:rsid w:val="00AA1CB5"/>
    <w:rsid w:val="00AD0019"/>
    <w:rsid w:val="00B87D79"/>
    <w:rsid w:val="00BB7BF9"/>
    <w:rsid w:val="00BD6163"/>
    <w:rsid w:val="00BE0217"/>
    <w:rsid w:val="00BE4E9C"/>
    <w:rsid w:val="00C2019B"/>
    <w:rsid w:val="00C43311"/>
    <w:rsid w:val="00C51F43"/>
    <w:rsid w:val="00C86F36"/>
    <w:rsid w:val="00C963B9"/>
    <w:rsid w:val="00CA2C63"/>
    <w:rsid w:val="00CB0A0F"/>
    <w:rsid w:val="00CD64F5"/>
    <w:rsid w:val="00CF7ADE"/>
    <w:rsid w:val="00D319FD"/>
    <w:rsid w:val="00D62D05"/>
    <w:rsid w:val="00D65BF1"/>
    <w:rsid w:val="00D720FC"/>
    <w:rsid w:val="00DF404E"/>
    <w:rsid w:val="00E3492F"/>
    <w:rsid w:val="00E431B9"/>
    <w:rsid w:val="00E5467C"/>
    <w:rsid w:val="00E819F9"/>
    <w:rsid w:val="00E83D1C"/>
    <w:rsid w:val="00E97569"/>
    <w:rsid w:val="00EF2B84"/>
    <w:rsid w:val="00F1475A"/>
    <w:rsid w:val="00F37A33"/>
    <w:rsid w:val="00F84E2B"/>
    <w:rsid w:val="00FD0FE5"/>
    <w:rsid w:val="00FD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7"/>
    <o:shapelayout v:ext="edit">
      <o:idmap v:ext="edit" data="1"/>
    </o:shapelayout>
  </w:shapeDefaults>
  <w:decimalSymbol w:val="."/>
  <w:listSeparator w:val=","/>
  <w15:docId w15:val="{1A937633-AD67-4535-9125-80D178FE8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946"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670C2D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BodyText"/>
    <w:link w:val="Heading2Char"/>
    <w:qFormat/>
    <w:rsid w:val="008D63E9"/>
    <w:pPr>
      <w:keepNext/>
      <w:widowControl/>
      <w:spacing w:before="240" w:line="360" w:lineRule="auto"/>
      <w:jc w:val="center"/>
      <w:outlineLvl w:val="1"/>
    </w:pPr>
    <w:rPr>
      <w:rFonts w:ascii="Times New Roman" w:hAnsi="Times New Roman" w:cs="Times New Roman"/>
      <w:b/>
      <w:bCs/>
      <w:iCs/>
      <w:kern w:val="0"/>
      <w:sz w:val="28"/>
      <w:szCs w:val="28"/>
      <w:lang w:eastAsia="en-US"/>
    </w:rPr>
  </w:style>
  <w:style w:type="paragraph" w:styleId="Heading3">
    <w:name w:val="heading 3"/>
    <w:basedOn w:val="Normal"/>
    <w:next w:val="BodyText"/>
    <w:link w:val="Heading3Char"/>
    <w:qFormat/>
    <w:rsid w:val="008D63E9"/>
    <w:pPr>
      <w:keepNext/>
      <w:widowControl/>
      <w:spacing w:before="240" w:line="360" w:lineRule="auto"/>
      <w:jc w:val="center"/>
      <w:outlineLvl w:val="2"/>
    </w:pPr>
    <w:rPr>
      <w:rFonts w:ascii="Times New Roman" w:hAnsi="Times New Roman" w:cs="Arial"/>
      <w:b/>
      <w:i/>
      <w:kern w:val="32"/>
      <w:sz w:val="26"/>
      <w:szCs w:val="26"/>
      <w:lang w:eastAsia="en-US"/>
    </w:rPr>
  </w:style>
  <w:style w:type="paragraph" w:styleId="Heading4">
    <w:name w:val="heading 4"/>
    <w:basedOn w:val="Normal"/>
    <w:next w:val="BodyText"/>
    <w:link w:val="Heading4Char"/>
    <w:qFormat/>
    <w:rsid w:val="008D63E9"/>
    <w:pPr>
      <w:widowControl/>
      <w:spacing w:before="240" w:line="360" w:lineRule="auto"/>
      <w:jc w:val="left"/>
      <w:outlineLvl w:val="3"/>
    </w:pPr>
    <w:rPr>
      <w:rFonts w:ascii="Times New Roman" w:hAnsi="Times New Roman" w:cs="Times New Roman"/>
      <w:b/>
      <w:bCs/>
      <w:i/>
      <w:kern w:val="0"/>
      <w:sz w:val="24"/>
      <w:szCs w:val="28"/>
      <w:lang w:eastAsia="en-US"/>
    </w:rPr>
  </w:style>
  <w:style w:type="paragraph" w:styleId="Heading5">
    <w:name w:val="heading 5"/>
    <w:basedOn w:val="Normal"/>
    <w:next w:val="BodyText"/>
    <w:link w:val="Heading5Char"/>
    <w:qFormat/>
    <w:rsid w:val="008D63E9"/>
    <w:pPr>
      <w:keepNext/>
      <w:widowControl/>
      <w:spacing w:before="240" w:line="360" w:lineRule="auto"/>
      <w:jc w:val="left"/>
      <w:outlineLvl w:val="4"/>
    </w:pPr>
    <w:rPr>
      <w:rFonts w:ascii="Times New Roman" w:hAnsi="Times New Roman" w:cs="Arial"/>
      <w:b/>
      <w:bCs/>
      <w:i/>
      <w:iCs/>
      <w:kern w:val="32"/>
      <w:sz w:val="24"/>
      <w:szCs w:val="26"/>
      <w:lang w:eastAsia="en-US"/>
    </w:rPr>
  </w:style>
  <w:style w:type="paragraph" w:styleId="Heading7">
    <w:name w:val="heading 7"/>
    <w:basedOn w:val="Normal"/>
    <w:next w:val="BodyText"/>
    <w:link w:val="Heading7Char"/>
    <w:qFormat/>
    <w:rsid w:val="008D63E9"/>
    <w:pPr>
      <w:widowControl/>
      <w:spacing w:before="240" w:line="360" w:lineRule="auto"/>
      <w:jc w:val="center"/>
      <w:outlineLvl w:val="6"/>
    </w:pPr>
    <w:rPr>
      <w:rFonts w:ascii="Times New Roman" w:hAnsi="Times New Roman" w:cs="Times New Roman"/>
      <w:b/>
      <w:kern w:val="0"/>
      <w:sz w:val="28"/>
      <w:szCs w:val="24"/>
      <w:lang w:eastAsia="en-US"/>
    </w:rPr>
  </w:style>
  <w:style w:type="paragraph" w:styleId="Heading8">
    <w:name w:val="heading 8"/>
    <w:basedOn w:val="Normal"/>
    <w:next w:val="BodyText"/>
    <w:link w:val="Heading8Char"/>
    <w:qFormat/>
    <w:rsid w:val="008D63E9"/>
    <w:pPr>
      <w:widowControl/>
      <w:tabs>
        <w:tab w:val="num" w:pos="0"/>
      </w:tabs>
      <w:spacing w:before="240" w:line="360" w:lineRule="auto"/>
      <w:jc w:val="center"/>
      <w:outlineLvl w:val="7"/>
    </w:pPr>
    <w:rPr>
      <w:rFonts w:ascii="Times New Roman" w:hAnsi="Times New Roman" w:cs="Times New Roman"/>
      <w:b/>
      <w:i/>
      <w:iCs/>
      <w:kern w:val="0"/>
      <w:sz w:val="26"/>
      <w:szCs w:val="24"/>
      <w:lang w:eastAsia="en-US"/>
    </w:rPr>
  </w:style>
  <w:style w:type="paragraph" w:styleId="Heading9">
    <w:name w:val="heading 9"/>
    <w:basedOn w:val="Normal"/>
    <w:next w:val="BodyText"/>
    <w:link w:val="Heading9Char"/>
    <w:qFormat/>
    <w:rsid w:val="008D63E9"/>
    <w:pPr>
      <w:widowControl/>
      <w:spacing w:before="240" w:line="360" w:lineRule="auto"/>
      <w:jc w:val="left"/>
      <w:outlineLvl w:val="8"/>
    </w:pPr>
    <w:rPr>
      <w:rFonts w:ascii="Times New Roman" w:hAnsi="Times New Roman" w:cs="Arial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094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94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94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3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3E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E1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3E1A"/>
    <w:rPr>
      <w:sz w:val="18"/>
      <w:szCs w:val="18"/>
    </w:rPr>
  </w:style>
  <w:style w:type="paragraph" w:styleId="Caption">
    <w:name w:val="caption"/>
    <w:basedOn w:val="Normal"/>
    <w:next w:val="Normal"/>
    <w:qFormat/>
    <w:rsid w:val="0067197E"/>
    <w:pPr>
      <w:widowControl/>
      <w:spacing w:line="360" w:lineRule="auto"/>
      <w:jc w:val="left"/>
    </w:pPr>
    <w:rPr>
      <w:rFonts w:ascii="Times New Roman" w:hAnsi="Times New Roman" w:cs="Times New Roman"/>
      <w:b/>
      <w:bCs/>
      <w:kern w:val="0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70C2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8D63E9"/>
    <w:rPr>
      <w:rFonts w:ascii="Times New Roman" w:hAnsi="Times New Roman" w:cs="Times New Roman"/>
      <w:b/>
      <w:bCs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8D63E9"/>
    <w:rPr>
      <w:rFonts w:ascii="Times New Roman" w:hAnsi="Times New Roman" w:cs="Arial"/>
      <w:b/>
      <w:i/>
      <w:kern w:val="32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8D63E9"/>
    <w:rPr>
      <w:rFonts w:ascii="Times New Roman" w:hAnsi="Times New Roman" w:cs="Times New Roman"/>
      <w:b/>
      <w:bCs/>
      <w:i/>
      <w:kern w:val="0"/>
      <w:sz w:val="24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8D63E9"/>
    <w:rPr>
      <w:rFonts w:ascii="Times New Roman" w:hAnsi="Times New Roman" w:cs="Arial"/>
      <w:b/>
      <w:bCs/>
      <w:i/>
      <w:iCs/>
      <w:kern w:val="32"/>
      <w:sz w:val="24"/>
      <w:szCs w:val="26"/>
      <w:lang w:eastAsia="en-US"/>
    </w:rPr>
  </w:style>
  <w:style w:type="character" w:customStyle="1" w:styleId="Heading7Char">
    <w:name w:val="Heading 7 Char"/>
    <w:basedOn w:val="DefaultParagraphFont"/>
    <w:link w:val="Heading7"/>
    <w:rsid w:val="008D63E9"/>
    <w:rPr>
      <w:rFonts w:ascii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8D63E9"/>
    <w:rPr>
      <w:rFonts w:ascii="Times New Roman" w:hAnsi="Times New Roman" w:cs="Times New Roman"/>
      <w:b/>
      <w:i/>
      <w:iCs/>
      <w:kern w:val="0"/>
      <w:sz w:val="26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8D63E9"/>
    <w:rPr>
      <w:rFonts w:ascii="Times New Roman" w:hAnsi="Times New Roman" w:cs="Arial"/>
      <w:b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8D63E9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D63E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63E9"/>
  </w:style>
  <w:style w:type="character" w:styleId="LineNumber">
    <w:name w:val="line number"/>
    <w:basedOn w:val="DefaultParagraphFont"/>
    <w:uiPriority w:val="99"/>
    <w:semiHidden/>
    <w:unhideWhenUsed/>
    <w:rsid w:val="00571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64AA9A-FE49-4BC0-836E-BB4C04E7A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Maureen Gorman</cp:lastModifiedBy>
  <cp:revision>3</cp:revision>
  <dcterms:created xsi:type="dcterms:W3CDTF">2014-08-26T20:37:00Z</dcterms:created>
  <dcterms:modified xsi:type="dcterms:W3CDTF">2014-08-26T20:39:00Z</dcterms:modified>
</cp:coreProperties>
</file>